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E9CE39" w14:textId="77777777" w:rsidR="00D56BB7" w:rsidRPr="00161504" w:rsidRDefault="00D56BB7" w:rsidP="00D56BB7"/>
    <w:tbl>
      <w:tblPr>
        <w:tblW w:w="13780" w:type="dxa"/>
        <w:tblLook w:val="04A0" w:firstRow="1" w:lastRow="0" w:firstColumn="1" w:lastColumn="0" w:noHBand="0" w:noVBand="1"/>
      </w:tblPr>
      <w:tblGrid>
        <w:gridCol w:w="1684"/>
        <w:gridCol w:w="806"/>
        <w:gridCol w:w="683"/>
        <w:gridCol w:w="805"/>
        <w:gridCol w:w="682"/>
        <w:gridCol w:w="805"/>
        <w:gridCol w:w="682"/>
        <w:gridCol w:w="805"/>
        <w:gridCol w:w="682"/>
        <w:gridCol w:w="805"/>
        <w:gridCol w:w="682"/>
        <w:gridCol w:w="805"/>
        <w:gridCol w:w="682"/>
        <w:gridCol w:w="805"/>
        <w:gridCol w:w="643"/>
        <w:gridCol w:w="805"/>
        <w:gridCol w:w="682"/>
        <w:gridCol w:w="14"/>
        <w:gridCol w:w="215"/>
        <w:gridCol w:w="8"/>
      </w:tblGrid>
      <w:tr w:rsidR="00D56BB7" w:rsidRPr="00161504" w14:paraId="08432E42" w14:textId="77777777" w:rsidTr="00D37739">
        <w:trPr>
          <w:gridAfter w:val="2"/>
          <w:wAfter w:w="223" w:type="dxa"/>
          <w:trHeight w:val="171"/>
        </w:trPr>
        <w:tc>
          <w:tcPr>
            <w:tcW w:w="13557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91EE6" w14:textId="77777777" w:rsidR="00D56BB7" w:rsidRPr="00161504" w:rsidRDefault="00D56BB7" w:rsidP="00D37739">
            <w:pPr>
              <w:rPr>
                <w:rFonts w:eastAsia="Times New Roman"/>
                <w:b/>
                <w:bCs/>
                <w:color w:val="000000"/>
              </w:rPr>
            </w:pPr>
            <w:r w:rsidRPr="00161504">
              <w:rPr>
                <w:rFonts w:eastAsia="Times New Roman"/>
                <w:b/>
                <w:bCs/>
                <w:color w:val="000000"/>
              </w:rPr>
              <w:t>S</w:t>
            </w:r>
            <w:r>
              <w:rPr>
                <w:rFonts w:eastAsia="Times New Roman"/>
                <w:b/>
                <w:bCs/>
                <w:color w:val="000000"/>
              </w:rPr>
              <w:t>4 Table</w:t>
            </w:r>
            <w:r w:rsidRPr="00161504">
              <w:rPr>
                <w:rFonts w:eastAsia="Times New Roman"/>
                <w:b/>
                <w:bCs/>
                <w:color w:val="000000"/>
              </w:rPr>
              <w:t xml:space="preserve">. Cox proportional hazards model for time to the new cardiovascular event by significant high density lipoprotein measures. </w:t>
            </w:r>
            <w:r w:rsidRPr="006A0EC2">
              <w:rPr>
                <w:rFonts w:eastAsia="Times New Roman"/>
                <w:color w:val="000000"/>
              </w:rPr>
              <w:t>Hazard ratios, 95% confidence intervals, and p-values are displayed. Statistically significant (p&lt;0.05) hazard ratios and p-values are bolded.</w:t>
            </w:r>
          </w:p>
        </w:tc>
      </w:tr>
      <w:tr w:rsidR="00D56BB7" w:rsidRPr="006651B2" w14:paraId="76497783" w14:textId="77777777" w:rsidTr="00D37739">
        <w:trPr>
          <w:gridAfter w:val="3"/>
          <w:wAfter w:w="237" w:type="dxa"/>
          <w:trHeight w:val="374"/>
        </w:trPr>
        <w:tc>
          <w:tcPr>
            <w:tcW w:w="16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523F25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4D2584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4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A4FFD6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14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F78823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14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2E86ED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14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FAEE44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del 5</w:t>
            </w:r>
          </w:p>
        </w:tc>
        <w:tc>
          <w:tcPr>
            <w:tcW w:w="14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937B12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del 6</w:t>
            </w:r>
          </w:p>
        </w:tc>
        <w:tc>
          <w:tcPr>
            <w:tcW w:w="14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E54F9C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del 7</w:t>
            </w:r>
          </w:p>
        </w:tc>
        <w:tc>
          <w:tcPr>
            <w:tcW w:w="14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2BE6FD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del 8</w:t>
            </w:r>
          </w:p>
        </w:tc>
      </w:tr>
      <w:tr w:rsidR="00D56BB7" w:rsidRPr="006651B2" w14:paraId="77AEACE0" w14:textId="77777777" w:rsidTr="00D37739">
        <w:trPr>
          <w:gridAfter w:val="3"/>
          <w:wAfter w:w="237" w:type="dxa"/>
          <w:trHeight w:val="484"/>
        </w:trPr>
        <w:tc>
          <w:tcPr>
            <w:tcW w:w="16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7AC350" w14:textId="77777777" w:rsidR="00D56BB7" w:rsidRPr="006651B2" w:rsidRDefault="00D56BB7" w:rsidP="00D37739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9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A3D577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Univariable model</w:t>
            </w: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48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410462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Measure, age, race, </w:t>
            </w:r>
            <w:r w:rsidRPr="0075786E">
              <w:rPr>
                <w:rFonts w:eastAsia="Times New Roman"/>
                <w:i/>
                <w:iCs/>
                <w:sz w:val="16"/>
                <w:szCs w:val="16"/>
              </w:rPr>
              <w:t xml:space="preserve">gender, </w:t>
            </w:r>
            <w:r w:rsidRPr="006651B2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rior CVD history</w:t>
            </w:r>
          </w:p>
        </w:tc>
        <w:tc>
          <w:tcPr>
            <w:tcW w:w="148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51E863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Measure, age, prior CVD history, diabetes, SBP</w:t>
            </w:r>
          </w:p>
        </w:tc>
        <w:tc>
          <w:tcPr>
            <w:tcW w:w="148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4CEE11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Measure, age, prior CVD history, diabetes, eGFR</w:t>
            </w:r>
          </w:p>
        </w:tc>
        <w:tc>
          <w:tcPr>
            <w:tcW w:w="148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55BC51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Measure, age, prior CVD history, diabetes,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UPC</w:t>
            </w:r>
            <w:r w:rsidRPr="006651B2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48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266DD4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Measure, age, prior CVD history, diabetes, HDL</w:t>
            </w:r>
          </w:p>
        </w:tc>
        <w:tc>
          <w:tcPr>
            <w:tcW w:w="144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504843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Measure, age, prior CVD history, diabetes, LDL</w:t>
            </w:r>
          </w:p>
        </w:tc>
        <w:tc>
          <w:tcPr>
            <w:tcW w:w="148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F121EA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Measure, age, prior CVD history, diabetes, statin</w:t>
            </w:r>
          </w:p>
        </w:tc>
      </w:tr>
      <w:tr w:rsidR="00D56BB7" w:rsidRPr="006651B2" w14:paraId="00C239AE" w14:textId="77777777" w:rsidTr="00D37739">
        <w:trPr>
          <w:gridAfter w:val="1"/>
          <w:wAfter w:w="8" w:type="dxa"/>
          <w:trHeight w:val="356"/>
        </w:trPr>
        <w:tc>
          <w:tcPr>
            <w:tcW w:w="16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2B074A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89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C35A4E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6C338F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02E1E5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A0EC3A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934556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D7CD09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18F1C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3C11E5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472C" w14:textId="77777777" w:rsidR="00D56BB7" w:rsidRPr="006651B2" w:rsidRDefault="00D56BB7" w:rsidP="00D37739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56BB7" w:rsidRPr="006651B2" w14:paraId="12259698" w14:textId="77777777" w:rsidTr="00D37739">
        <w:trPr>
          <w:gridAfter w:val="1"/>
          <w:wAfter w:w="8" w:type="dxa"/>
          <w:trHeight w:val="374"/>
        </w:trPr>
        <w:tc>
          <w:tcPr>
            <w:tcW w:w="16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2B81C2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89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1DB623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E126AC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9552AD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91878C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09D164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2A067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C0564D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BB9B5E" w14:textId="77777777" w:rsidR="00D56BB7" w:rsidRPr="006651B2" w:rsidRDefault="00D56BB7" w:rsidP="00D37739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455B" w14:textId="77777777" w:rsidR="00D56BB7" w:rsidRPr="006651B2" w:rsidRDefault="00D56BB7" w:rsidP="00D377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6BB7" w:rsidRPr="00A90ED9" w14:paraId="103D6FF0" w14:textId="77777777" w:rsidTr="00D37739">
        <w:trPr>
          <w:gridAfter w:val="1"/>
          <w:wAfter w:w="8" w:type="dxa"/>
          <w:trHeight w:val="392"/>
        </w:trPr>
        <w:tc>
          <w:tcPr>
            <w:tcW w:w="16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0EF34D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easur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89FA6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6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317281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987A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A06373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1889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FDE6A9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9F4B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99A5B6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0A11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C9E492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B04C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4225BA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53C5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6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D08881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91D5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147179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29" w:type="dxa"/>
            <w:gridSpan w:val="2"/>
            <w:vAlign w:val="center"/>
            <w:hideMark/>
          </w:tcPr>
          <w:p w14:paraId="7051E14E" w14:textId="77777777" w:rsidR="00D56BB7" w:rsidRPr="006651B2" w:rsidRDefault="00D56BB7" w:rsidP="00D377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6BB7" w:rsidRPr="00A90ED9" w14:paraId="4E397420" w14:textId="77777777" w:rsidTr="00D37739">
        <w:trPr>
          <w:gridAfter w:val="1"/>
          <w:wAfter w:w="8" w:type="dxa"/>
          <w:trHeight w:val="392"/>
        </w:trPr>
        <w:tc>
          <w:tcPr>
            <w:tcW w:w="16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FC14BE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48C99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829FAD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347E5F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E0EA24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32292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D21D6B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F7EAB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6B3612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6231D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7DC974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A650A3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7073D4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85418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5F12E1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42CCF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17F0B1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9" w:type="dxa"/>
            <w:gridSpan w:val="2"/>
            <w:vAlign w:val="center"/>
            <w:hideMark/>
          </w:tcPr>
          <w:p w14:paraId="42799AEE" w14:textId="77777777" w:rsidR="00D56BB7" w:rsidRPr="006651B2" w:rsidRDefault="00D56BB7" w:rsidP="00D377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6BB7" w:rsidRPr="00A90ED9" w14:paraId="76C17D2D" w14:textId="77777777" w:rsidTr="00D37739">
        <w:trPr>
          <w:gridAfter w:val="1"/>
          <w:wAfter w:w="8" w:type="dxa"/>
          <w:trHeight w:val="392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DD66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otal HDL Particl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4980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8A9D38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78F0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3251F3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AB0C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74C80B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B4249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9AC0C3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1D54E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C0CA5C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E7AA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07401A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2C2AB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62EDD2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4E49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A9F474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29" w:type="dxa"/>
            <w:gridSpan w:val="2"/>
            <w:vAlign w:val="center"/>
            <w:hideMark/>
          </w:tcPr>
          <w:p w14:paraId="2913C6E1" w14:textId="77777777" w:rsidR="00D56BB7" w:rsidRPr="006651B2" w:rsidRDefault="00D56BB7" w:rsidP="00D377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6BB7" w:rsidRPr="00A90ED9" w14:paraId="0E1F52E8" w14:textId="77777777" w:rsidTr="00D37739">
        <w:trPr>
          <w:gridAfter w:val="1"/>
          <w:wAfter w:w="8" w:type="dxa"/>
          <w:trHeight w:val="392"/>
        </w:trPr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EC2693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µmol/L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0BFBA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90, 1.02)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1812D3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96CA60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89, 1.02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DE6E50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AC332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93, 1.05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5F4C57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006870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94, 1.06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B391C9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ECCB07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93, 1.05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57A87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A3C40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88, 1.01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D6275C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0D287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93, 1.05)</w:t>
            </w:r>
          </w:p>
        </w:tc>
        <w:tc>
          <w:tcPr>
            <w:tcW w:w="6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898AA4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988A53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92, 1.04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FF5656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9" w:type="dxa"/>
            <w:gridSpan w:val="2"/>
            <w:vAlign w:val="center"/>
            <w:hideMark/>
          </w:tcPr>
          <w:p w14:paraId="58A00652" w14:textId="77777777" w:rsidR="00D56BB7" w:rsidRPr="006651B2" w:rsidRDefault="00D56BB7" w:rsidP="00D377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6BB7" w:rsidRPr="00A90ED9" w14:paraId="4AEE6C3E" w14:textId="77777777" w:rsidTr="00D37739">
        <w:trPr>
          <w:gridAfter w:val="1"/>
          <w:wAfter w:w="8" w:type="dxa"/>
          <w:trHeight w:val="392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C3CF6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arge HD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896C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53EF32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C0769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853478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A9398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3D0A4E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353E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245C60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81FB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9F2903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54616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8E8658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BB54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536BCC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B2243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216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3E442D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229" w:type="dxa"/>
            <w:gridSpan w:val="2"/>
            <w:vAlign w:val="center"/>
            <w:hideMark/>
          </w:tcPr>
          <w:p w14:paraId="3FCA3209" w14:textId="77777777" w:rsidR="00D56BB7" w:rsidRPr="006651B2" w:rsidRDefault="00D56BB7" w:rsidP="00D377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6BB7" w:rsidRPr="00A90ED9" w14:paraId="49EA6BAA" w14:textId="77777777" w:rsidTr="00D37739">
        <w:trPr>
          <w:gridAfter w:val="1"/>
          <w:wAfter w:w="8" w:type="dxa"/>
          <w:trHeight w:val="392"/>
        </w:trPr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BB72B9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µmol/L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2CE1C6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01, 1.19)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DE361B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E8718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03, 1.27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218307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AC7F2D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09, 1.33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97E72B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C4659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09, 1.34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738320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7A1E57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08, 1.32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AE6E4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89943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07, 1.50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0C7069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415A83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07, 1.33)</w:t>
            </w:r>
          </w:p>
        </w:tc>
        <w:tc>
          <w:tcPr>
            <w:tcW w:w="6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3A42C9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0E1C7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10, 1.35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825114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9" w:type="dxa"/>
            <w:gridSpan w:val="2"/>
            <w:vAlign w:val="center"/>
            <w:hideMark/>
          </w:tcPr>
          <w:p w14:paraId="3C6D588A" w14:textId="77777777" w:rsidR="00D56BB7" w:rsidRPr="006651B2" w:rsidRDefault="00D56BB7" w:rsidP="00D377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6BB7" w:rsidRPr="00A90ED9" w14:paraId="42D2ED29" w14:textId="77777777" w:rsidTr="00D37739">
        <w:trPr>
          <w:gridAfter w:val="1"/>
          <w:wAfter w:w="8" w:type="dxa"/>
          <w:trHeight w:val="392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482D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edium HD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C403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2E5C84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FAFD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6C76E2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96DB5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9275AC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914D0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60346B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EA4D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746882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2995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79F13F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FFF6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F066CC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5F47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E7DEFE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29" w:type="dxa"/>
            <w:gridSpan w:val="2"/>
            <w:vAlign w:val="center"/>
            <w:hideMark/>
          </w:tcPr>
          <w:p w14:paraId="13627298" w14:textId="77777777" w:rsidR="00D56BB7" w:rsidRPr="006651B2" w:rsidRDefault="00D56BB7" w:rsidP="00D377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6BB7" w:rsidRPr="00A90ED9" w14:paraId="106F59E6" w14:textId="77777777" w:rsidTr="00D37739">
        <w:trPr>
          <w:gridAfter w:val="1"/>
          <w:wAfter w:w="8" w:type="dxa"/>
          <w:trHeight w:val="392"/>
        </w:trPr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E123B9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µmol/L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44447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80, 1.03)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5C29FE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C3B2B8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78, 1.03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ABEE39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DECF16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81, 1.04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BB3251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63786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81, 1.05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0CF14F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92578A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81, 1.05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351BEF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D484A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83, 1.06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4AF5A8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EFF67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82, 1.06)</w:t>
            </w:r>
          </w:p>
        </w:tc>
        <w:tc>
          <w:tcPr>
            <w:tcW w:w="6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58F64C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EDA051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80, 1.04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C340C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9" w:type="dxa"/>
            <w:gridSpan w:val="2"/>
            <w:vAlign w:val="center"/>
            <w:hideMark/>
          </w:tcPr>
          <w:p w14:paraId="37D56423" w14:textId="77777777" w:rsidR="00D56BB7" w:rsidRPr="006651B2" w:rsidRDefault="00D56BB7" w:rsidP="00D377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6BB7" w:rsidRPr="00A90ED9" w14:paraId="65956B06" w14:textId="77777777" w:rsidTr="00D37739">
        <w:trPr>
          <w:gridAfter w:val="1"/>
          <w:wAfter w:w="8" w:type="dxa"/>
          <w:trHeight w:val="392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9576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mall HD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9F98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F947E3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795C1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48BFC4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93F4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C5B1A2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8451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AD09EB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44D5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F7454C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24A3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CC6B9D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542E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2F4300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2C1F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EB61EC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29" w:type="dxa"/>
            <w:gridSpan w:val="2"/>
            <w:vAlign w:val="center"/>
            <w:hideMark/>
          </w:tcPr>
          <w:p w14:paraId="4C189192" w14:textId="77777777" w:rsidR="00D56BB7" w:rsidRPr="006651B2" w:rsidRDefault="00D56BB7" w:rsidP="00D377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6BB7" w:rsidRPr="00A90ED9" w14:paraId="37852A3F" w14:textId="77777777" w:rsidTr="00D37739">
        <w:trPr>
          <w:gridAfter w:val="1"/>
          <w:wAfter w:w="8" w:type="dxa"/>
          <w:trHeight w:val="392"/>
        </w:trPr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37AEFB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µmol/L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4098F1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89, 1.01)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383383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CF9E3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89, 1.00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AB5660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D83B4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90, 1.02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5280A3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1DA496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91, 1.02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3FF13F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6E72A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90, 1.01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AEF19B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777563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89, 1.00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DF4C01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7391B7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91, 1.02)</w:t>
            </w:r>
          </w:p>
        </w:tc>
        <w:tc>
          <w:tcPr>
            <w:tcW w:w="6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A9DAAB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6AD02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89, 1.01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980C3A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9" w:type="dxa"/>
            <w:gridSpan w:val="2"/>
            <w:vAlign w:val="center"/>
            <w:hideMark/>
          </w:tcPr>
          <w:p w14:paraId="1819F97F" w14:textId="77777777" w:rsidR="00D56BB7" w:rsidRPr="006651B2" w:rsidRDefault="00D56BB7" w:rsidP="00D377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6BB7" w:rsidRPr="00A90ED9" w14:paraId="2406CFFD" w14:textId="77777777" w:rsidTr="00D37739">
        <w:trPr>
          <w:gridAfter w:val="1"/>
          <w:wAfter w:w="8" w:type="dxa"/>
          <w:trHeight w:val="392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73B4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DL Siz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D786F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D2356E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A795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21EB2C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F47D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7B42D8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0D5E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CDB221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773E1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655B0C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2D32C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4C038B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0CD0D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6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375898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9624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.675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E28B2B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229" w:type="dxa"/>
            <w:gridSpan w:val="2"/>
            <w:vAlign w:val="center"/>
            <w:hideMark/>
          </w:tcPr>
          <w:p w14:paraId="5D01AAEB" w14:textId="77777777" w:rsidR="00D56BB7" w:rsidRPr="006651B2" w:rsidRDefault="00D56BB7" w:rsidP="00D377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6BB7" w:rsidRPr="00A90ED9" w14:paraId="24C1E730" w14:textId="77777777" w:rsidTr="00D37739">
        <w:trPr>
          <w:gridAfter w:val="1"/>
          <w:wAfter w:w="8" w:type="dxa"/>
          <w:trHeight w:val="392"/>
        </w:trPr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65F5DA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nm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9576F9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24, 3.52)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0212EF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9D4AEB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47, 4.90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4FE905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AB41E0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69, 5.53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0B1F25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B69014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70, 5.59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C22D9A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C3AB9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81, 6.22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459384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38ED4A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52, 6.84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F434E1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D8577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38, 4.79)</w:t>
            </w:r>
          </w:p>
        </w:tc>
        <w:tc>
          <w:tcPr>
            <w:tcW w:w="6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15E505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FD2E6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91, 7.08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4A927B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9" w:type="dxa"/>
            <w:gridSpan w:val="2"/>
            <w:vAlign w:val="center"/>
            <w:hideMark/>
          </w:tcPr>
          <w:p w14:paraId="74E232C0" w14:textId="77777777" w:rsidR="00D56BB7" w:rsidRPr="006651B2" w:rsidRDefault="00D56BB7" w:rsidP="00D377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6BB7" w:rsidRPr="00A90ED9" w14:paraId="306ED3E4" w14:textId="77777777" w:rsidTr="00D37739">
        <w:trPr>
          <w:gridAfter w:val="1"/>
          <w:wAfter w:w="8" w:type="dxa"/>
          <w:trHeight w:val="392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E498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DL cholestero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71FC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35B76D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9323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7B6494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E6AD1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E4B7BA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58AD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7BB34C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4B44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4655D4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95F6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20C014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A491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373EB2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FB6C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041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F62005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229" w:type="dxa"/>
            <w:gridSpan w:val="2"/>
            <w:vAlign w:val="center"/>
            <w:hideMark/>
          </w:tcPr>
          <w:p w14:paraId="3C374C17" w14:textId="77777777" w:rsidR="00D56BB7" w:rsidRPr="006651B2" w:rsidRDefault="00D56BB7" w:rsidP="00D377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6BB7" w:rsidRPr="00A90ED9" w14:paraId="66C8BCFF" w14:textId="77777777" w:rsidTr="00D37739">
        <w:trPr>
          <w:gridAfter w:val="1"/>
          <w:wAfter w:w="8" w:type="dxa"/>
          <w:trHeight w:val="392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C39AE3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mg/dL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9ADC3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0.99, 1.04)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BEDA1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80086" w14:textId="77777777" w:rsidR="00D56BB7" w:rsidRPr="006651B2" w:rsidRDefault="00D56BB7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>(1.00, 1.05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8CFA7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2EB46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01, 1.06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89959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FB8A8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02, 1.07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1BF040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CC4C2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01, 1.06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5038B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5C6C3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01, 1.18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6E375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0D752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01, 1.06)</w:t>
            </w:r>
          </w:p>
        </w:tc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13A23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FFFEB" w14:textId="77777777" w:rsidR="00D56BB7" w:rsidRPr="006651B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1.01, 1.07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9C4D9" w14:textId="77777777" w:rsidR="00D56BB7" w:rsidRPr="006651B2" w:rsidRDefault="00D56BB7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9" w:type="dxa"/>
            <w:gridSpan w:val="2"/>
            <w:vAlign w:val="center"/>
            <w:hideMark/>
          </w:tcPr>
          <w:p w14:paraId="1E817095" w14:textId="77777777" w:rsidR="00D56BB7" w:rsidRPr="006651B2" w:rsidRDefault="00D56BB7" w:rsidP="00D377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6BB7" w:rsidRPr="006651B2" w14:paraId="2DC1783A" w14:textId="77777777" w:rsidTr="00D37739">
        <w:trPr>
          <w:trHeight w:val="144"/>
        </w:trPr>
        <w:tc>
          <w:tcPr>
            <w:tcW w:w="13557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77DAB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 xml:space="preserve">*Model 1 is a univariable model with each separate HDL measure, while Models 2-8 represent multivariable models of the respective HDL measures with additional covariates. </w:t>
            </w:r>
          </w:p>
        </w:tc>
        <w:tc>
          <w:tcPr>
            <w:tcW w:w="223" w:type="dxa"/>
            <w:gridSpan w:val="2"/>
            <w:vAlign w:val="center"/>
            <w:hideMark/>
          </w:tcPr>
          <w:p w14:paraId="406CECB3" w14:textId="77777777" w:rsidR="00D56BB7" w:rsidRPr="006651B2" w:rsidRDefault="00D56BB7" w:rsidP="00D377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6BB7" w:rsidRPr="006651B2" w14:paraId="4FF7F1A7" w14:textId="77777777" w:rsidTr="00D37739">
        <w:trPr>
          <w:trHeight w:val="144"/>
        </w:trPr>
        <w:tc>
          <w:tcPr>
            <w:tcW w:w="13557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2E23CE" w14:textId="77777777" w:rsidR="00D56BB7" w:rsidRPr="006651B2" w:rsidRDefault="00D56BB7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51B2">
              <w:rPr>
                <w:rFonts w:eastAsia="Times New Roman"/>
                <w:color w:val="000000"/>
                <w:sz w:val="16"/>
                <w:szCs w:val="16"/>
              </w:rPr>
              <w:t xml:space="preserve">CVD, cardiovascular disease; SBP, systolic blood pressure;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UP</w:t>
            </w:r>
            <w:r w:rsidRPr="006651B2">
              <w:rPr>
                <w:rFonts w:eastAsia="Times New Roman"/>
                <w:color w:val="000000"/>
                <w:sz w:val="16"/>
                <w:szCs w:val="16"/>
              </w:rPr>
              <w:t xml:space="preserve">CR, 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urine protein </w:t>
            </w:r>
            <w:r w:rsidRPr="006651B2">
              <w:rPr>
                <w:rFonts w:eastAsia="Times New Roman"/>
                <w:color w:val="000000"/>
                <w:sz w:val="16"/>
                <w:szCs w:val="16"/>
              </w:rPr>
              <w:t>creatinine ratio; HDL, high-density lipoprotein; LDL, low-density lipoprotein; HR, hazard ratio; CI, confidence interval.</w:t>
            </w:r>
          </w:p>
        </w:tc>
        <w:tc>
          <w:tcPr>
            <w:tcW w:w="223" w:type="dxa"/>
            <w:gridSpan w:val="2"/>
            <w:vAlign w:val="center"/>
            <w:hideMark/>
          </w:tcPr>
          <w:p w14:paraId="6F2094C3" w14:textId="77777777" w:rsidR="00D56BB7" w:rsidRPr="006651B2" w:rsidRDefault="00D56BB7" w:rsidP="00D377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75FE7466" w14:textId="7CCF3A34" w:rsidR="00D56BB7" w:rsidRDefault="00D56BB7" w:rsidP="00D56BB7"/>
    <w:sectPr w:rsidR="00D56BB7" w:rsidSect="00D56BB7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D5AD38" w14:textId="77777777" w:rsidR="002B1F4C" w:rsidRDefault="002B1F4C">
      <w:r>
        <w:separator/>
      </w:r>
    </w:p>
  </w:endnote>
  <w:endnote w:type="continuationSeparator" w:id="0">
    <w:p w14:paraId="1F2CBB5F" w14:textId="77777777" w:rsidR="002B1F4C" w:rsidRDefault="002B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09B0DA" w14:textId="77777777" w:rsidR="002B1F4C" w:rsidRDefault="002B1F4C">
      <w:r>
        <w:separator/>
      </w:r>
    </w:p>
  </w:footnote>
  <w:footnote w:type="continuationSeparator" w:id="0">
    <w:p w14:paraId="42AC9740" w14:textId="77777777" w:rsidR="002B1F4C" w:rsidRDefault="002B1F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367991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A2800F" w14:textId="77777777" w:rsidR="002F31D8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176FA0" w14:textId="77777777" w:rsidR="002F31D8" w:rsidRDefault="002F31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940559"/>
    <w:multiLevelType w:val="hybridMultilevel"/>
    <w:tmpl w:val="D0586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EF7689"/>
    <w:multiLevelType w:val="hybridMultilevel"/>
    <w:tmpl w:val="F348C532"/>
    <w:lvl w:ilvl="0" w:tplc="C582CA1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5685246">
    <w:abstractNumId w:val="0"/>
  </w:num>
  <w:num w:numId="2" w16cid:durableId="13377331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0sjQwMjCwNDE2NzFV0lEKTi0uzszPAykwqgUA0XsSxywAAAA="/>
  </w:docVars>
  <w:rsids>
    <w:rsidRoot w:val="00D56BB7"/>
    <w:rsid w:val="002B1F4C"/>
    <w:rsid w:val="002F31D8"/>
    <w:rsid w:val="003F3E8A"/>
    <w:rsid w:val="0075786E"/>
    <w:rsid w:val="008B4015"/>
    <w:rsid w:val="00A86D24"/>
    <w:rsid w:val="00CA6222"/>
    <w:rsid w:val="00D56BB7"/>
    <w:rsid w:val="00F4733B"/>
    <w:rsid w:val="00FE1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0F230F"/>
  <w15:chartTrackingRefBased/>
  <w15:docId w15:val="{A8F5E303-C263-4C12-81EE-A59F7166E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BB7"/>
    <w:pPr>
      <w:spacing w:after="0" w:line="240" w:lineRule="auto"/>
    </w:pPr>
    <w:rPr>
      <w:rFonts w:ascii="Arial" w:hAnsi="Arial" w:cs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B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BB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BB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B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BB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BB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BB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BB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itleAm">
    <w:name w:val="SubtitleAm"/>
    <w:basedOn w:val="Normal"/>
    <w:next w:val="Normal"/>
    <w:link w:val="SubtitleAmChar"/>
    <w:qFormat/>
    <w:rsid w:val="008B4015"/>
    <w:pPr>
      <w:spacing w:line="360" w:lineRule="auto"/>
      <w:contextualSpacing/>
      <w:outlineLvl w:val="0"/>
    </w:pPr>
    <w:rPr>
      <w:b/>
    </w:rPr>
  </w:style>
  <w:style w:type="character" w:customStyle="1" w:styleId="SubtitleAmChar">
    <w:name w:val="SubtitleAm Char"/>
    <w:basedOn w:val="DefaultParagraphFont"/>
    <w:link w:val="SubtitleAm"/>
    <w:rsid w:val="008B4015"/>
    <w:rPr>
      <w:rFonts w:ascii="Arial" w:hAnsi="Arial" w:cs="Arial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D56B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56B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B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B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B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B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B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B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B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B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6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BB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6B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B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6BB7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B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6B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B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BB7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BB7"/>
    <w:rPr>
      <w:b/>
      <w:bCs/>
      <w:smallCaps/>
      <w:color w:val="0F4761" w:themeColor="accent1" w:themeShade="BF"/>
      <w:spacing w:val="5"/>
    </w:rPr>
  </w:style>
  <w:style w:type="paragraph" w:customStyle="1" w:styleId="AMBody">
    <w:name w:val="AM_Body"/>
    <w:basedOn w:val="Normal"/>
    <w:link w:val="AMBodyChar"/>
    <w:qFormat/>
    <w:rsid w:val="00D56BB7"/>
    <w:pPr>
      <w:spacing w:after="160" w:line="259" w:lineRule="auto"/>
    </w:pPr>
  </w:style>
  <w:style w:type="character" w:customStyle="1" w:styleId="AMBodyChar">
    <w:name w:val="AM_Body Char"/>
    <w:basedOn w:val="DefaultParagraphFont"/>
    <w:link w:val="AMBody"/>
    <w:rsid w:val="00D56BB7"/>
    <w:rPr>
      <w:rFonts w:ascii="Arial" w:hAnsi="Arial" w:cs="Arial"/>
      <w:kern w:val="0"/>
    </w:rPr>
  </w:style>
  <w:style w:type="paragraph" w:customStyle="1" w:styleId="AMSubtitle1">
    <w:name w:val="AM_Subtitle_1"/>
    <w:basedOn w:val="AMBody"/>
    <w:link w:val="AMSubtitle1Char"/>
    <w:qFormat/>
    <w:rsid w:val="00D56BB7"/>
    <w:rPr>
      <w:b/>
    </w:rPr>
  </w:style>
  <w:style w:type="character" w:customStyle="1" w:styleId="AMSubtitle1Char">
    <w:name w:val="AM_Subtitle_1 Char"/>
    <w:basedOn w:val="DefaultParagraphFont"/>
    <w:link w:val="AMSubtitle1"/>
    <w:rsid w:val="00D56BB7"/>
    <w:rPr>
      <w:rFonts w:ascii="Arial" w:hAnsi="Arial" w:cs="Arial"/>
      <w:b/>
      <w:kern w:val="0"/>
    </w:rPr>
  </w:style>
  <w:style w:type="character" w:customStyle="1" w:styleId="Anna">
    <w:name w:val="Anna"/>
    <w:basedOn w:val="DefaultParagraphFont"/>
    <w:uiPriority w:val="1"/>
    <w:qFormat/>
    <w:rsid w:val="00D56BB7"/>
    <w:rPr>
      <w:rFonts w:ascii="Arial" w:hAnsi="Arial" w:cs="Arial"/>
      <w:b w:val="0"/>
      <w:i w:val="0"/>
      <w:color w:val="000000" w:themeColor="text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D56BB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6BB7"/>
    <w:rPr>
      <w:rFonts w:ascii="Arial" w:hAnsi="Arial" w:cs="Arial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D56BB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6BB7"/>
    <w:rPr>
      <w:rFonts w:ascii="Arial" w:hAnsi="Arial" w:cs="Arial"/>
      <w:noProof/>
      <w:kern w:val="0"/>
    </w:rPr>
  </w:style>
  <w:style w:type="paragraph" w:customStyle="1" w:styleId="zfr3q">
    <w:name w:val="zfr3q"/>
    <w:basedOn w:val="Normal"/>
    <w:uiPriority w:val="99"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56BB7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D56BB7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BB7"/>
    <w:rPr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56BB7"/>
    <w:rPr>
      <w:sz w:val="16"/>
      <w:szCs w:val="16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56BB7"/>
    <w:rPr>
      <w:color w:val="0000FF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D56BB7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D56BB7"/>
    <w:rPr>
      <w:color w:val="954F72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D56BB7"/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msonormal0">
    <w:name w:val="msonormal"/>
    <w:basedOn w:val="Normal"/>
    <w:uiPriority w:val="99"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56BB7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56BB7"/>
    <w:rPr>
      <w:rFonts w:ascii="Calibri" w:eastAsia="Calibri" w:hAnsi="Calibri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D56BB7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56BB7"/>
    <w:rPr>
      <w:rFonts w:ascii="Calibri" w:eastAsia="Calibri" w:hAnsi="Calibri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BB7"/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BB7"/>
    <w:rPr>
      <w:rFonts w:ascii="Calibri" w:eastAsia="Calibri" w:hAnsi="Calibri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BB7"/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BB7"/>
    <w:rPr>
      <w:rFonts w:ascii="Segoe UI" w:eastAsia="Calibri" w:hAnsi="Segoe UI" w:cs="Segoe UI"/>
      <w:kern w:val="0"/>
      <w:sz w:val="18"/>
      <w:szCs w:val="18"/>
    </w:rPr>
  </w:style>
  <w:style w:type="paragraph" w:styleId="Revision">
    <w:name w:val="Revision"/>
    <w:uiPriority w:val="99"/>
    <w:semiHidden/>
    <w:rsid w:val="00D56BB7"/>
    <w:pPr>
      <w:spacing w:after="0" w:line="240" w:lineRule="auto"/>
    </w:pPr>
    <w:rPr>
      <w:rFonts w:ascii="Calibri" w:eastAsia="Calibri" w:hAnsi="Calibri" w:cs="Times New Roman"/>
      <w:kern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6BB7"/>
    <w:pPr>
      <w:spacing w:after="120" w:line="256" w:lineRule="auto"/>
      <w:outlineLvl w:val="9"/>
    </w:pPr>
    <w:rPr>
      <w:rFonts w:ascii="Arial" w:eastAsia="Times New Roman" w:hAnsi="Arial" w:cs="Times New Roman"/>
      <w:b/>
      <w:color w:val="auto"/>
      <w:sz w:val="22"/>
      <w:szCs w:val="32"/>
    </w:rPr>
  </w:style>
  <w:style w:type="paragraph" w:customStyle="1" w:styleId="chapter-para">
    <w:name w:val="chapter-para"/>
    <w:basedOn w:val="Normal"/>
    <w:uiPriority w:val="99"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d-label">
    <w:name w:val="id-label"/>
    <w:basedOn w:val="DefaultParagraphFont"/>
    <w:rsid w:val="00D56BB7"/>
  </w:style>
  <w:style w:type="character" w:customStyle="1" w:styleId="font311">
    <w:name w:val="font311"/>
    <w:basedOn w:val="DefaultParagraphFont"/>
    <w:rsid w:val="00D56BB7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21">
    <w:name w:val="font321"/>
    <w:basedOn w:val="DefaultParagraphFont"/>
    <w:rsid w:val="00D56BB7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39"/>
    <w:rsid w:val="00D56BB7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D56BB7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D56BB7"/>
    <w:pPr>
      <w:spacing w:after="0" w:line="240" w:lineRule="auto"/>
    </w:pPr>
    <w:rPr>
      <w:rFonts w:ascii="Calibri" w:eastAsia="Calibri" w:hAnsi="Calibri" w:cs="Times New Roman"/>
      <w:kern w:val="0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56BB7"/>
    <w:rPr>
      <w:color w:val="96607D" w:themeColor="followedHyperlink"/>
      <w:u w:val="single"/>
    </w:rPr>
  </w:style>
  <w:style w:type="table" w:styleId="TableGridLight">
    <w:name w:val="Grid Table Light"/>
    <w:basedOn w:val="TableNormal"/>
    <w:uiPriority w:val="40"/>
    <w:rsid w:val="00D56BB7"/>
    <w:pPr>
      <w:spacing w:after="0" w:line="240" w:lineRule="auto"/>
    </w:pPr>
    <w:rPr>
      <w:rFonts w:ascii="Arial" w:hAnsi="Arial" w:cs="Arial"/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D56BB7"/>
    <w:pPr>
      <w:spacing w:after="0" w:line="240" w:lineRule="auto"/>
    </w:pPr>
    <w:rPr>
      <w:rFonts w:ascii="Arial" w:hAnsi="Arial" w:cs="Arial"/>
      <w:kern w:val="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D56BB7"/>
    <w:pPr>
      <w:spacing w:after="0" w:line="240" w:lineRule="auto"/>
    </w:pPr>
    <w:rPr>
      <w:rFonts w:ascii="Arial" w:hAnsi="Arial" w:cs="Arial"/>
      <w:kern w:val="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msonormal">
    <w:name w:val="x_msonormal"/>
    <w:basedOn w:val="Normal"/>
    <w:rsid w:val="00D56BB7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D56BB7"/>
    <w:rPr>
      <w:color w:val="605E5C"/>
      <w:shd w:val="clear" w:color="auto" w:fill="E1DFDD"/>
    </w:rPr>
  </w:style>
  <w:style w:type="paragraph" w:customStyle="1" w:styleId="DataField11pt-Single">
    <w:name w:val="Data Field 11pt-Single"/>
    <w:basedOn w:val="Normal"/>
    <w:link w:val="DataField11pt-SingleChar"/>
    <w:rsid w:val="00D56BB7"/>
    <w:pPr>
      <w:autoSpaceDE w:val="0"/>
      <w:autoSpaceDN w:val="0"/>
    </w:pPr>
    <w:rPr>
      <w:rFonts w:eastAsia="Times New Roman"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rsid w:val="00D56BB7"/>
    <w:rPr>
      <w:rFonts w:ascii="Arial" w:eastAsia="Times New Roman" w:hAnsi="Arial" w:cs="Arial"/>
      <w:kern w:val="0"/>
      <w:szCs w:val="20"/>
    </w:rPr>
  </w:style>
  <w:style w:type="character" w:styleId="Emphasis">
    <w:name w:val="Emphasis"/>
    <w:basedOn w:val="DefaultParagraphFont"/>
    <w:uiPriority w:val="20"/>
    <w:qFormat/>
    <w:rsid w:val="00D56B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5</Words>
  <Characters>2189</Characters>
  <Application>Microsoft Office Word</Application>
  <DocSecurity>0</DocSecurity>
  <Lines>273</Lines>
  <Paragraphs>185</Paragraphs>
  <ScaleCrop>false</ScaleCrop>
  <Company>Michigan Medicine</Company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, Anna (Anna)</dc:creator>
  <cp:keywords/>
  <dc:description/>
  <cp:lastModifiedBy>Mathew, Anna (Anna)</cp:lastModifiedBy>
  <cp:revision>2</cp:revision>
  <dcterms:created xsi:type="dcterms:W3CDTF">2024-12-20T00:43:00Z</dcterms:created>
  <dcterms:modified xsi:type="dcterms:W3CDTF">2024-12-20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9472a3-1672-4e73-9a96-3f17b6115b7b</vt:lpwstr>
  </property>
</Properties>
</file>